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AB4A8" w14:textId="77777777" w:rsidR="00D548BA" w:rsidRPr="00C83911" w:rsidRDefault="00000000">
      <w:pPr>
        <w:rPr>
          <w:rFonts w:asciiTheme="majorHAnsi" w:hAnsiTheme="majorHAnsi" w:cstheme="majorHAnsi"/>
          <w:b/>
          <w:bCs/>
          <w:i/>
          <w:iCs/>
        </w:rPr>
      </w:pPr>
      <w:r w:rsidRPr="00C83911">
        <w:rPr>
          <w:rFonts w:asciiTheme="majorHAnsi" w:hAnsiTheme="majorHAnsi" w:cstheme="majorHAnsi"/>
          <w:b/>
          <w:bCs/>
          <w:i/>
          <w:iCs/>
        </w:rPr>
        <w:t xml:space="preserve">S.I.7. Association of cycle phase at vaccination with reported side effect severity, </w:t>
      </w:r>
      <w:proofErr w:type="gramStart"/>
      <w:r w:rsidRPr="00C83911">
        <w:rPr>
          <w:rFonts w:asciiTheme="majorHAnsi" w:hAnsiTheme="majorHAnsi" w:cstheme="majorHAnsi"/>
          <w:b/>
          <w:bCs/>
          <w:i/>
          <w:iCs/>
        </w:rPr>
        <w:t>sub group</w:t>
      </w:r>
      <w:proofErr w:type="gramEnd"/>
      <w:r w:rsidRPr="00C83911">
        <w:rPr>
          <w:rFonts w:asciiTheme="majorHAnsi" w:hAnsiTheme="majorHAnsi" w:cstheme="majorHAnsi"/>
          <w:b/>
          <w:bCs/>
          <w:i/>
          <w:iCs/>
        </w:rPr>
        <w:t xml:space="preserve"> and sensitivity analysis results</w:t>
      </w:r>
    </w:p>
    <w:p w14:paraId="67515CC8" w14:textId="77777777" w:rsidR="00D548BA" w:rsidRPr="00C83911" w:rsidRDefault="00D548BA">
      <w:pPr>
        <w:rPr>
          <w:rFonts w:asciiTheme="majorHAnsi" w:hAnsiTheme="majorHAnsi" w:cstheme="majorHAnsi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4"/>
        <w:gridCol w:w="2453"/>
        <w:gridCol w:w="1976"/>
        <w:gridCol w:w="1157"/>
      </w:tblGrid>
      <w:tr w:rsidR="00D548BA" w:rsidRPr="00C83911" w14:paraId="65B0870B" w14:textId="77777777">
        <w:trPr>
          <w:tblHeader/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156FF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ensitivity Analysis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35585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everity Compariso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A3D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1E63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D548BA" w:rsidRPr="00C83911" w14:paraId="192F5005" w14:textId="77777777">
        <w:trPr>
          <w:jc w:val="center"/>
        </w:trPr>
        <w:tc>
          <w:tcPr>
            <w:tcW w:w="2954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8AFC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Not Obese</w:t>
            </w:r>
          </w:p>
        </w:tc>
        <w:tc>
          <w:tcPr>
            <w:tcW w:w="2453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C52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60AD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7 (1.01-1.60)</w:t>
            </w:r>
          </w:p>
        </w:tc>
        <w:tc>
          <w:tcPr>
            <w:tcW w:w="1157" w:type="dxa"/>
            <w:tcBorders>
              <w:top w:val="single" w:sz="8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C244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D548BA" w:rsidRPr="00C83911" w14:paraId="35248846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94D3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ost-secondary education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47A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CC2D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2 (1.00-1.4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B384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5</w:t>
            </w:r>
          </w:p>
        </w:tc>
      </w:tr>
      <w:tr w:rsidR="00D548BA" w:rsidRPr="00C83911" w14:paraId="03DDDF8C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CBD8B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 medical conditions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6EB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2791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5 (0.99-1.57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EAB4A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6</w:t>
            </w:r>
          </w:p>
        </w:tc>
      </w:tr>
      <w:tr w:rsidR="00D548BA" w:rsidRPr="00C83911" w14:paraId="5560526F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B10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Never smokers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5826F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99FD6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9 (1.03-1.62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A17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3</w:t>
            </w:r>
          </w:p>
        </w:tc>
      </w:tr>
      <w:tr w:rsidR="00D548BA" w:rsidRPr="00C83911" w14:paraId="48CA33A8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73DFE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White only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390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28FD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9 (0.95-1.4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52432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3</w:t>
            </w:r>
          </w:p>
        </w:tc>
      </w:tr>
      <w:tr w:rsidR="00D548BA" w:rsidRPr="00C83911" w14:paraId="59E0528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954B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mRNA only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1FE3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FF70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5 (0.93-1.4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33976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20</w:t>
            </w:r>
          </w:p>
        </w:tc>
      </w:tr>
      <w:tr w:rsidR="00D548BA" w:rsidRPr="00C83911" w14:paraId="4458A990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B367A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Pfizer only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59E9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F081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5 (0.97-1.62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4630C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9</w:t>
            </w:r>
          </w:p>
        </w:tc>
      </w:tr>
      <w:tr w:rsidR="00D548BA" w:rsidRPr="00C83911" w14:paraId="2C6A10C9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C9DD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Complete Cases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5E0E0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0D70D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1 (0.99-1.47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FA3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6</w:t>
            </w:r>
          </w:p>
        </w:tc>
      </w:tr>
      <w:tr w:rsidR="00D548BA" w:rsidRPr="00C83911" w14:paraId="7FDCD587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2ABB5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No Copper Coil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43E6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3C63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4 (1.01-1.5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08F7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4</w:t>
            </w:r>
          </w:p>
        </w:tc>
      </w:tr>
      <w:tr w:rsidR="00D548BA" w:rsidRPr="00C83911" w14:paraId="79741071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882A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menstruating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914B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EC283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21 (0.98-1.4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8F461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07</w:t>
            </w:r>
          </w:p>
        </w:tc>
      </w:tr>
      <w:tr w:rsidR="00D548BA" w:rsidRPr="00C83911" w14:paraId="321297EC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7ABC5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Not periovulatory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93FC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084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1.17 (0.95-1.44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94E9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color w:val="000000"/>
                <w:sz w:val="22"/>
                <w:szCs w:val="22"/>
              </w:rPr>
              <w:t>0.13</w:t>
            </w:r>
          </w:p>
        </w:tc>
      </w:tr>
      <w:tr w:rsidR="00D548BA" w:rsidRPr="00C83911" w14:paraId="5DF20DE5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F428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Not perimenstrual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55794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DB9AF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9 (1.04-1.61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3E26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2</w:t>
            </w:r>
          </w:p>
        </w:tc>
      </w:tr>
      <w:tr w:rsidR="00D548BA" w:rsidRPr="00C83911" w14:paraId="5A986583" w14:textId="77777777">
        <w:trPr>
          <w:jc w:val="center"/>
        </w:trPr>
        <w:tc>
          <w:tcPr>
            <w:tcW w:w="295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FF15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Systemic side effects</w:t>
            </w:r>
          </w:p>
        </w:tc>
        <w:tc>
          <w:tcPr>
            <w:tcW w:w="245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89E5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D1AF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1.22 (1.00-1.49)</w:t>
            </w:r>
          </w:p>
        </w:tc>
        <w:tc>
          <w:tcPr>
            <w:tcW w:w="1157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08F4" w14:textId="77777777" w:rsidR="00D548BA" w:rsidRPr="00C8391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</w:pPr>
            <w:r w:rsidRPr="00C83911">
              <w:rPr>
                <w:rFonts w:asciiTheme="majorHAnsi" w:eastAsia="Calibri Light" w:hAnsiTheme="majorHAnsi" w:cstheme="majorHAnsi"/>
                <w:b/>
                <w:color w:val="000000"/>
                <w:sz w:val="22"/>
                <w:szCs w:val="22"/>
              </w:rPr>
              <w:t>0.05</w:t>
            </w:r>
          </w:p>
        </w:tc>
      </w:tr>
    </w:tbl>
    <w:p w14:paraId="237B2995" w14:textId="77777777" w:rsidR="00D548BA" w:rsidRPr="00C83911" w:rsidRDefault="00D548BA">
      <w:pPr>
        <w:rPr>
          <w:rFonts w:asciiTheme="majorHAnsi" w:hAnsiTheme="majorHAnsi" w:cstheme="majorHAnsi"/>
        </w:rPr>
      </w:pPr>
    </w:p>
    <w:p w14:paraId="46F70E8C" w14:textId="77777777" w:rsidR="00D548BA" w:rsidRPr="00C83911" w:rsidRDefault="00000000">
      <w:pPr>
        <w:rPr>
          <w:rFonts w:asciiTheme="majorHAnsi" w:hAnsiTheme="majorHAnsi" w:cstheme="majorHAnsi"/>
        </w:rPr>
      </w:pPr>
      <w:r w:rsidRPr="00C83911">
        <w:rPr>
          <w:rFonts w:asciiTheme="majorHAnsi" w:hAnsiTheme="majorHAnsi" w:cstheme="majorHAnsi"/>
        </w:rPr>
        <w:t>Note: Significant results (p &lt; 0.05) are shown in bold. OR = Odds Ratio. Ordinal logistic regression with cumulative logits comparing higher severity levels vs. all lower levels combined.</w:t>
      </w:r>
    </w:p>
    <w:sectPr w:rsidR="00D548BA" w:rsidRPr="00C8391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0572055">
    <w:abstractNumId w:val="1"/>
  </w:num>
  <w:num w:numId="2" w16cid:durableId="78674076">
    <w:abstractNumId w:val="2"/>
  </w:num>
  <w:num w:numId="3" w16cid:durableId="445973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8BA"/>
    <w:rsid w:val="009C1B65"/>
    <w:rsid w:val="00C83911"/>
    <w:rsid w:val="00D5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AF066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6:00Z</dcterms:modified>
  <cp:category/>
</cp:coreProperties>
</file>